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Cs w:val="21"/>
        </w:rPr>
      </w:pPr>
      <w:r>
        <w:rPr>
          <w:b/>
          <w:color w:val="000000"/>
          <w:sz w:val="24"/>
          <w:szCs w:val="21"/>
        </w:rPr>
        <w:t>Table S2.</w:t>
      </w:r>
      <w:r>
        <w:rPr>
          <w:color w:val="000000"/>
          <w:sz w:val="24"/>
          <w:szCs w:val="21"/>
        </w:rPr>
        <w:t xml:space="preserve"> Polymorphism in one-carbon metabolism genes and clear cell renal cell carcinoma</w:t>
      </w:r>
    </w:p>
    <w:tbl>
      <w:tblPr>
        <w:tblW w:w="106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9"/>
        <w:gridCol w:w="1168"/>
        <w:gridCol w:w="1168"/>
        <w:gridCol w:w="1168"/>
        <w:gridCol w:w="1168"/>
        <w:gridCol w:w="964"/>
        <w:gridCol w:w="1671"/>
        <w:gridCol w:w="840"/>
        <w:gridCol w:w="917"/>
      </w:tblGrid>
      <w:tr>
        <w:trPr>
          <w:trHeight w:val="608" w:hRule="atLeast"/>
        </w:trPr>
        <w:tc>
          <w:tcPr>
            <w:tcW w:w="16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Position </w:t>
            </w:r>
          </w:p>
        </w:tc>
        <w:tc>
          <w:tcPr>
            <w:tcW w:w="11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F</w:t>
            </w:r>
          </w:p>
        </w:tc>
        <w:tc>
          <w:tcPr>
            <w:tcW w:w="11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Cases,</w:t>
            </w:r>
            <w:r>
              <w:rPr>
                <w:szCs w:val="21"/>
              </w:rPr>
              <w:t xml:space="preserve">     </w:t>
            </w:r>
            <w:r>
              <w:rPr>
                <w:szCs w:val="21"/>
              </w:rPr>
              <w:t xml:space="preserve"> n (%)</w:t>
            </w:r>
          </w:p>
        </w:tc>
        <w:tc>
          <w:tcPr>
            <w:tcW w:w="11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Controls, 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n (%)</w:t>
            </w:r>
          </w:p>
        </w:tc>
        <w:tc>
          <w:tcPr>
            <w:tcW w:w="9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vertAlign w:val="superscript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>-value</w:t>
            </w:r>
            <w:r>
              <w:rPr>
                <w:vertAlign w:val="superscript"/>
              </w:rPr>
              <w:t>a</w:t>
            </w:r>
          </w:p>
        </w:tc>
        <w:tc>
          <w:tcPr>
            <w:tcW w:w="16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vertAlign w:val="superscript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djuste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    </w:t>
            </w:r>
            <w:r>
              <w:rPr>
                <w:szCs w:val="21"/>
              </w:rPr>
              <w:t>OR (95% CI)</w:t>
            </w:r>
            <w:r>
              <w:rPr>
                <w:vertAlign w:val="superscript"/>
              </w:rPr>
              <w:t>b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vertAlign w:val="superscript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 xml:space="preserve"> trend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9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WE</w:t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THFR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rs3737965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bookmarkStart w:id="0" w:name="OLE_LINK101"/>
            <w:r>
              <w:rPr>
                <w:kern w:val="0"/>
              </w:rPr>
              <w:t>promoter</w:t>
            </w:r>
            <w:bookmarkEnd w:id="0"/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728(84.8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854(85.0)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/>
            </w:pPr>
            <w:r>
              <w:rPr/>
              <w:t>0.990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Ref.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/>
            </w:pPr>
            <w:r>
              <w:rPr/>
              <w:t>0.886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/>
            </w:pPr>
            <w:r>
              <w:rPr/>
              <w:t>0.257</w:t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CT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123(14.3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142(14.1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1.09(0.83-1.42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8(0.9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9(0.9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0.98(0.36-2.67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 xml:space="preserve">TT vs. CC+CT 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4" w:type="dxa"/>
            <w:tcBorders/>
          </w:tcPr>
          <w:p>
            <w:pPr>
              <w:pStyle w:val="Normal"/>
              <w:rPr/>
            </w:pPr>
            <w:r>
              <w:rPr/>
              <w:t>0.892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0.97(0.36-2.62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CT+TT vs. CC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4" w:type="dxa"/>
            <w:tcBorders/>
          </w:tcPr>
          <w:p>
            <w:pPr>
              <w:pStyle w:val="Normal"/>
              <w:rPr/>
            </w:pPr>
            <w:r>
              <w:rPr/>
              <w:t>0.935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1.08(0.83-1.40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rs4846049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>
                <w:kern w:val="0"/>
              </w:rPr>
              <w:t>3’UTR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0.2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611(71.1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726(72.2)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/>
            </w:pPr>
            <w:r>
              <w:rPr/>
              <w:t>0.867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Ref.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/>
            </w:pPr>
            <w:r>
              <w:rPr/>
              <w:t>0.601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/>
            </w:pPr>
            <w:r>
              <w:rPr/>
              <w:t>0.086</w:t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TG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220(25.6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248(24.7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1.05(0.85-1.31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28(3.3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31(3.1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1.06(0.62-1.82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TT vs. GG+TG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4" w:type="dxa"/>
            <w:tcBorders/>
          </w:tcPr>
          <w:p>
            <w:pPr>
              <w:pStyle w:val="Normal"/>
              <w:rPr/>
            </w:pPr>
            <w:r>
              <w:rPr/>
              <w:t>0.830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1.03(0.61-1.77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TG+TT vs. GG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4" w:type="dxa"/>
            <w:tcBorders/>
          </w:tcPr>
          <w:p>
            <w:pPr>
              <w:pStyle w:val="Normal"/>
              <w:rPr/>
            </w:pPr>
            <w:r>
              <w:rPr/>
              <w:t>0.596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1.05(0.85-1.30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rs4846048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bookmarkStart w:id="1" w:name="OLE_LINK65"/>
            <w:r>
              <w:rPr>
                <w:kern w:val="0"/>
              </w:rPr>
              <w:t>3’UTR</w:t>
            </w:r>
            <w:bookmarkEnd w:id="1"/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0.102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702(81.7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817(81.3)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/>
            </w:pPr>
            <w:r>
              <w:rPr/>
              <w:t>0.80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Ref.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/>
            </w:pPr>
            <w:r>
              <w:rPr/>
              <w:t>0.920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/>
            </w:pPr>
            <w:r>
              <w:rPr/>
              <w:t>0.376</w:t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AG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149(17.4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181(18.0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0.93(0.73-1.19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8(0.9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7(0.7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1.43(0.50-4.05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GG vs. AA+AG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4" w:type="dxa"/>
            <w:tcBorders/>
          </w:tcPr>
          <w:p>
            <w:pPr>
              <w:pStyle w:val="Normal"/>
              <w:rPr/>
            </w:pPr>
            <w:r>
              <w:rPr/>
              <w:t>0.572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1.44(0.51-4.06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AG+GG vs. AA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4" w:type="dxa"/>
            <w:tcBorders/>
          </w:tcPr>
          <w:p>
            <w:pPr>
              <w:pStyle w:val="Normal"/>
              <w:rPr/>
            </w:pPr>
            <w:r>
              <w:rPr/>
              <w:t>0.812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0.95(0.75-1.21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TR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rs1050993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>
                <w:kern w:val="0"/>
              </w:rPr>
              <w:t>3’UTR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0.222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588(68.5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660(65.7)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/>
            </w:pPr>
            <w:r>
              <w:rPr/>
              <w:t>0.270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Ref.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/>
            </w:pPr>
            <w:r>
              <w:rPr/>
              <w:t>0.374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/>
            </w:pPr>
            <w:r>
              <w:rPr/>
              <w:t>0.387</w:t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GA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240(27.9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314(31.2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0.86(0.70-1.06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31(3.6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31(3.1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1.08(0.63-1.83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GG vs. AA+AG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4" w:type="dxa"/>
            <w:tcBorders/>
          </w:tcPr>
          <w:p>
            <w:pPr>
              <w:pStyle w:val="Normal"/>
              <w:rPr/>
            </w:pPr>
            <w:r>
              <w:rPr/>
              <w:t>0.529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1.12(0.66-1.89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AG+GG vs. AA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4" w:type="dxa"/>
            <w:tcBorders/>
          </w:tcPr>
          <w:p>
            <w:pPr>
              <w:pStyle w:val="Normal"/>
              <w:rPr/>
            </w:pPr>
            <w:r>
              <w:rPr/>
              <w:t>0.203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0.88(0.72-1.08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rs6676866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>
                <w:kern w:val="0"/>
              </w:rPr>
              <w:t>3’UTR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0.467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253(29.5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300(29.9)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/>
            </w:pPr>
            <w:r>
              <w:rPr/>
              <w:t>0.332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Ref.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/>
            </w:pPr>
            <w:r>
              <w:rPr/>
              <w:t>0.340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/>
            </w:pPr>
            <w:r>
              <w:rPr/>
              <w:t>0.163</w:t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GT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423(49.2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518(51.5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1.01(0.81-1.25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183(21.3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187(18.6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1.21(0.92-1.59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TT vs. GG+GT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4" w:type="dxa"/>
            <w:tcBorders/>
          </w:tcPr>
          <w:p>
            <w:pPr>
              <w:pStyle w:val="Normal"/>
              <w:rPr/>
            </w:pPr>
            <w:r>
              <w:rPr/>
              <w:t>0.146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1.20(0.95-1.52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TT+GT vs. GG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4" w:type="dxa"/>
            <w:tcBorders/>
          </w:tcPr>
          <w:p>
            <w:pPr>
              <w:pStyle w:val="Normal"/>
              <w:rPr/>
            </w:pPr>
            <w:r>
              <w:rPr/>
              <w:t>0.85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1.06(0.86-1.30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rs2282368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>
                <w:kern w:val="0"/>
              </w:rPr>
              <w:t>3’UTR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0.227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476(55.4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553(55.0)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/>
            </w:pPr>
            <w:r>
              <w:rPr/>
              <w:t>0.236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Ref.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/>
            </w:pPr>
            <w:r>
              <w:rPr/>
              <w:t>0.618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/>
            </w:pPr>
            <w:r>
              <w:rPr/>
              <w:t>0.387</w:t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CT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316(36.8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392(39.0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0.94(0.77-1.14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67(7.8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60(6.0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1.28(0.87-1.87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TT vs. CC+CT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4" w:type="dxa"/>
            <w:tcBorders/>
          </w:tcPr>
          <w:p>
            <w:pPr>
              <w:pStyle w:val="Normal"/>
              <w:rPr/>
            </w:pPr>
            <w:r>
              <w:rPr/>
              <w:t>0.118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1.32(0.91-1.91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CT+TT vs. CC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4" w:type="dxa"/>
            <w:tcBorders/>
          </w:tcPr>
          <w:p>
            <w:pPr>
              <w:pStyle w:val="Normal"/>
              <w:rPr/>
            </w:pPr>
            <w:r>
              <w:rPr/>
              <w:t>0.867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0.98(0.81-1.19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TRR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rs1532268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>
                <w:kern w:val="0"/>
              </w:rPr>
              <w:t>missense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0.122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653(76.0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745(74.1)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/>
            </w:pPr>
            <w:r>
              <w:rPr/>
              <w:t>0.613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Ref.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/>
            </w:pPr>
            <w:r>
              <w:rPr/>
              <w:t>0.411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/>
            </w:pPr>
            <w:r>
              <w:rPr/>
              <w:t>0.580</w:t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GA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191(22.2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243(24.2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0.89(0.71-1.12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15(1.8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17(1.7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0.95(0.46-1.94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AA vs. GG+GA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4" w:type="dxa"/>
            <w:tcBorders/>
          </w:tcPr>
          <w:p>
            <w:pPr>
              <w:pStyle w:val="Normal"/>
              <w:rPr/>
            </w:pPr>
            <w:r>
              <w:rPr/>
              <w:t>0.928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0.98(0.48-2.00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>
                <w:vertAlign w:val="subscript"/>
              </w:rPr>
            </w:pPr>
            <w:r>
              <w:rPr/>
              <w:t>GA+GG vs. AA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>
                <w:vertAlign w:val="subscript"/>
              </w:rPr>
            </w:pPr>
            <w:r>
              <w:rPr>
                <w:vertAlign w:val="subscript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4" w:type="dxa"/>
            <w:tcBorders/>
          </w:tcPr>
          <w:p>
            <w:pPr>
              <w:pStyle w:val="Normal"/>
              <w:rPr/>
            </w:pPr>
            <w:r>
              <w:rPr/>
              <w:t>0.348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0.90(0.72-1.12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rs2287780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>
                <w:kern w:val="0"/>
              </w:rPr>
              <w:t>missense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0.122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608(70.8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723(71.9)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/>
            </w:pPr>
            <w:r>
              <w:rPr/>
              <w:t>0.667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Ref.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/>
            </w:pPr>
            <w:r>
              <w:rPr/>
              <w:t>0.468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/>
            </w:pPr>
            <w:r>
              <w:rPr/>
              <w:t>0.276</w:t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CT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231(26.9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264(26.3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1.08(0.87-1.33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20(2.3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18(1.8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1.28(0.66-2.47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TT vs. CC+CT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4" w:type="dxa"/>
            <w:tcBorders/>
          </w:tcPr>
          <w:p>
            <w:pPr>
              <w:pStyle w:val="Normal"/>
              <w:rPr/>
            </w:pPr>
            <w:r>
              <w:rPr/>
              <w:t>0.413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1.26(0.65-2.44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CT+TT vs. CC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4" w:type="dxa"/>
            <w:tcBorders/>
          </w:tcPr>
          <w:p>
            <w:pPr>
              <w:pStyle w:val="Normal"/>
              <w:rPr/>
            </w:pPr>
            <w:r>
              <w:rPr/>
              <w:t>0.58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1.09(0.88-1.34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rs8659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>
                <w:kern w:val="0"/>
              </w:rPr>
              <w:t>3’UTR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0.481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208(24.2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243(24.2)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/>
            </w:pPr>
            <w:r>
              <w:rPr/>
              <w:t>0.617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Ref.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/>
            </w:pPr>
            <w:r>
              <w:rPr/>
              <w:t>0.481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/>
            </w:pPr>
            <w:r>
              <w:rPr/>
              <w:t>0.216</w:t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TA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460(53.6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520(51.7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1.02(0.68-1.21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191(22.2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242(24.1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0.92(0.61-1.18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AA vs.TT+TA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4" w:type="dxa"/>
            <w:tcBorders/>
          </w:tcPr>
          <w:p>
            <w:pPr>
              <w:pStyle w:val="Normal"/>
              <w:rPr/>
            </w:pPr>
            <w:r>
              <w:rPr/>
              <w:t>0.347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0.91(0.62-1.09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TA+TT vs.TT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4" w:type="dxa"/>
            <w:tcBorders/>
          </w:tcPr>
          <w:p>
            <w:pPr>
              <w:pStyle w:val="Normal"/>
              <w:rPr/>
            </w:pPr>
            <w:r>
              <w:rPr/>
              <w:t>0.986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1.00(0.79-1.35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HMT1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rs643333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bookmarkStart w:id="2" w:name="OLE_LINK107"/>
            <w:r>
              <w:rPr>
                <w:kern w:val="0"/>
              </w:rPr>
              <w:t>promoter</w:t>
            </w:r>
            <w:bookmarkEnd w:id="2"/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0.083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749(87.2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879(86.6)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/>
            </w:pPr>
            <w:r>
              <w:rPr/>
              <w:t>0.782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Ref.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/>
            </w:pPr>
            <w:r>
              <w:rPr/>
              <w:t>0.627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/>
            </w:pPr>
            <w:r>
              <w:rPr/>
              <w:t>0.693</w:t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CA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108(12.6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131(13.0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0.95(0.72-1.27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2(0.2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4(0.4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0.63(0.11-3.46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AA vs. CC+CA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4" w:type="dxa"/>
            <w:tcBorders/>
          </w:tcPr>
          <w:p>
            <w:pPr>
              <w:pStyle w:val="Normal"/>
              <w:rPr/>
            </w:pPr>
            <w:r>
              <w:rPr/>
              <w:t>0.530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0.63(0.11-3.49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CA+AA vs. CC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4" w:type="dxa"/>
            <w:tcBorders/>
          </w:tcPr>
          <w:p>
            <w:pPr>
              <w:pStyle w:val="Normal"/>
              <w:rPr/>
            </w:pPr>
            <w:r>
              <w:rPr/>
              <w:t>0.690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0.94(0.71-1.25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YMS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rs9967368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>
                <w:kern w:val="0"/>
              </w:rPr>
              <w:t>promoter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0.478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292(34.0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354(35.2)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/>
            </w:pPr>
            <w:r>
              <w:rPr/>
              <w:t>0.852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Ref.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/>
            </w:pPr>
            <w:r>
              <w:rPr/>
              <w:t>0.596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/>
            </w:pPr>
            <w:r>
              <w:rPr/>
              <w:t>0.996</w:t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CG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421(49.0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485(48.3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1.14(0.92-1.40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146(17.0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166(16.5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1.09(0.82-1.44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rPr/>
            </w:pPr>
            <w:r>
              <w:rPr/>
              <w:t>GG vs. CC+CG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4" w:type="dxa"/>
            <w:tcBorders/>
          </w:tcPr>
          <w:p>
            <w:pPr>
              <w:pStyle w:val="Normal"/>
              <w:rPr/>
            </w:pPr>
            <w:r>
              <w:rPr/>
              <w:t>0.782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/>
              <w:t>1.02(0.80-1.32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G+GG vs. CC</w:t>
            </w:r>
          </w:p>
        </w:tc>
        <w:tc>
          <w:tcPr>
            <w:tcW w:w="116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578</w:t>
            </w:r>
          </w:p>
        </w:tc>
        <w:tc>
          <w:tcPr>
            <w:tcW w:w="167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21(0.92-1.37)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spacing w:lineRule="auto" w:line="480" w:before="156" w:after="0"/>
        <w:rPr/>
      </w:pPr>
      <w:r>
        <w:rPr>
          <w:vertAlign w:val="superscript"/>
        </w:rPr>
        <w:t xml:space="preserve">a </w:t>
      </w:r>
      <w:r>
        <w:rPr>
          <w:sz w:val="24"/>
        </w:rPr>
        <w:t xml:space="preserve">Two-sided </w:t>
      </w:r>
      <w:r>
        <w:rPr>
          <w:rFonts w:eastAsia="Symbol" w:cs="Symbol" w:ascii="Symbol" w:hAnsi="Symbol"/>
          <w:sz w:val="24"/>
        </w:rPr>
        <w:t>c</w:t>
      </w:r>
      <w:r>
        <w:rPr>
          <w:sz w:val="24"/>
        </w:rPr>
        <w:t>2-test</w:t>
      </w:r>
      <w:r>
        <w:rPr>
          <w:sz w:val="24"/>
        </w:rPr>
        <w:t xml:space="preserve"> </w:t>
      </w:r>
      <w:r>
        <w:rPr>
          <w:sz w:val="24"/>
        </w:rPr>
        <w:t xml:space="preserve">for either genotype distributions </w:t>
      </w:r>
      <w:r>
        <w:rPr>
          <w:sz w:val="24"/>
        </w:rPr>
        <w:t xml:space="preserve">or trend </w:t>
      </w:r>
      <w:r>
        <w:rPr>
          <w:sz w:val="24"/>
        </w:rPr>
        <w:t xml:space="preserve">between the cases and controls. </w:t>
      </w:r>
    </w:p>
    <w:p>
      <w:pPr>
        <w:pStyle w:val="Normal"/>
        <w:spacing w:lineRule="auto" w:line="480" w:before="156" w:after="0"/>
        <w:rPr/>
      </w:pPr>
      <w:bookmarkStart w:id="3" w:name="OLE_LINK194"/>
      <w:r>
        <w:rPr>
          <w:vertAlign w:val="superscript"/>
        </w:rPr>
        <w:t xml:space="preserve">b </w:t>
      </w:r>
      <w:r>
        <w:rPr>
          <w:sz w:val="24"/>
        </w:rPr>
        <w:t xml:space="preserve">genotype-specific ORs were adjusted for age, </w:t>
      </w:r>
      <w:r>
        <w:rPr>
          <w:sz w:val="24"/>
        </w:rPr>
        <w:t>gender</w:t>
      </w:r>
      <w:r>
        <w:rPr>
          <w:sz w:val="24"/>
        </w:rPr>
        <w:t xml:space="preserve">, </w:t>
      </w:r>
      <w:r>
        <w:rPr>
          <w:sz w:val="24"/>
        </w:rPr>
        <w:t xml:space="preserve">BMI, </w:t>
      </w:r>
      <w:r>
        <w:rPr>
          <w:sz w:val="24"/>
        </w:rPr>
        <w:t>smoking</w:t>
      </w:r>
      <w:r>
        <w:rPr>
          <w:sz w:val="24"/>
        </w:rPr>
        <w:t xml:space="preserve"> status, </w:t>
      </w:r>
      <w:r>
        <w:rPr>
          <w:sz w:val="24"/>
        </w:rPr>
        <w:t>drinking status</w:t>
      </w:r>
      <w:r>
        <w:rPr>
          <w:sz w:val="24"/>
        </w:rPr>
        <w:t xml:space="preserve">, </w:t>
      </w:r>
      <w:bookmarkStart w:id="4" w:name="OLE_LINK187"/>
      <w:r>
        <w:rPr>
          <w:sz w:val="24"/>
        </w:rPr>
        <w:t>diabetes</w:t>
      </w:r>
      <w:bookmarkEnd w:id="4"/>
      <w:r>
        <w:rPr>
          <w:sz w:val="24"/>
        </w:rPr>
        <w:t xml:space="preserve"> and </w:t>
      </w:r>
      <w:bookmarkStart w:id="5" w:name="OLE_LINK188"/>
      <w:r>
        <w:rPr>
          <w:sz w:val="24"/>
        </w:rPr>
        <w:t>hypertension</w:t>
      </w:r>
      <w:bookmarkEnd w:id="3"/>
      <w:bookmarkEnd w:id="5"/>
      <w:r>
        <w:rPr>
          <w:sz w:val="24"/>
        </w:rPr>
        <w:t xml:space="preserve"> </w:t>
      </w:r>
      <w:r>
        <w:rPr>
          <w:sz w:val="24"/>
        </w:rPr>
        <w:t xml:space="preserve">in logistic regression model. 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5T05:57:00Z</dcterms:created>
  <dc:creator>微软用户</dc:creator>
  <dc:description/>
  <cp:keywords/>
  <dc:language>en-US</dc:language>
  <cp:lastModifiedBy>微软用户</cp:lastModifiedBy>
  <dcterms:modified xsi:type="dcterms:W3CDTF">2013-10-24T07:15:00Z</dcterms:modified>
  <cp:revision>3</cp:revision>
  <dc:subject/>
  <dc:title/>
</cp:coreProperties>
</file>